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E83DB" w14:textId="77777777" w:rsidR="00702D76" w:rsidRDefault="00702D76" w:rsidP="00702D76">
      <w:pPr>
        <w:jc w:val="both"/>
        <w:rPr>
          <w:rFonts w:asciiTheme="minorHAnsi" w:hAnsiTheme="minorHAnsi" w:cstheme="minorHAnsi"/>
          <w:b/>
          <w:szCs w:val="24"/>
          <w:highlight w:val="yellow"/>
          <w:lang w:val="en-GB" w:eastAsia="en-GB"/>
        </w:rPr>
      </w:pPr>
    </w:p>
    <w:p w14:paraId="5CB57503" w14:textId="77777777" w:rsidR="00702D76" w:rsidRDefault="00702D76" w:rsidP="00702D76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11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Cs w:val="24"/>
        </w:rPr>
        <w:t>% posts shared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Cs w:val="24"/>
        </w:rPr>
        <w:t xml:space="preserve">out of all posts 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(Experiment </w:t>
      </w:r>
      <w:r>
        <w:rPr>
          <w:rFonts w:asciiTheme="minorHAnsi" w:hAnsiTheme="minorHAnsi" w:cstheme="minorHAnsi"/>
          <w:b/>
          <w:bCs/>
          <w:szCs w:val="24"/>
        </w:rPr>
        <w:t>3).</w:t>
      </w:r>
    </w:p>
    <w:p w14:paraId="3856CD7B" w14:textId="77777777" w:rsidR="00702D76" w:rsidRDefault="00702D76" w:rsidP="00702D76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655"/>
        <w:gridCol w:w="1964"/>
        <w:gridCol w:w="1772"/>
        <w:gridCol w:w="1277"/>
      </w:tblGrid>
      <w:tr w:rsidR="00702D76" w:rsidRPr="00C45A72" w14:paraId="66983ACA" w14:textId="77777777" w:rsidTr="00C45A72">
        <w:trPr>
          <w:trHeight w:val="303"/>
        </w:trPr>
        <w:tc>
          <w:tcPr>
            <w:tcW w:w="3655" w:type="dxa"/>
            <w:tcBorders>
              <w:left w:val="nil"/>
              <w:right w:val="nil"/>
            </w:tcBorders>
          </w:tcPr>
          <w:p w14:paraId="7515B5E8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% posts shared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14:paraId="5CF07765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1021501C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90B03A8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702D76" w:rsidRPr="00AC3CC1" w14:paraId="1328AC3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</w:tcPr>
          <w:p w14:paraId="791453C3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1BDE4DC3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A59F74D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8710710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702D76" w:rsidRPr="00AC3CC1" w14:paraId="61461998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</w:tcPr>
          <w:p w14:paraId="1A642ED9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64" w:type="dxa"/>
          </w:tcPr>
          <w:p w14:paraId="10660564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</w:tcPr>
          <w:p w14:paraId="34E9768A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41.384</w:t>
            </w:r>
          </w:p>
        </w:tc>
        <w:tc>
          <w:tcPr>
            <w:tcW w:w="1277" w:type="dxa"/>
          </w:tcPr>
          <w:p w14:paraId="7B756239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702D76" w:rsidRPr="00AC3CC1" w14:paraId="7973C5D6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55" w:type="dxa"/>
          </w:tcPr>
          <w:p w14:paraId="5950C3D8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64" w:type="dxa"/>
          </w:tcPr>
          <w:p w14:paraId="0A761754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</w:tcPr>
          <w:p w14:paraId="6F69AD88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8.97</w:t>
            </w:r>
          </w:p>
        </w:tc>
        <w:tc>
          <w:tcPr>
            <w:tcW w:w="1277" w:type="dxa"/>
          </w:tcPr>
          <w:p w14:paraId="44332734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702D76" w:rsidRPr="00AC3CC1" w14:paraId="381E79B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</w:tcPr>
          <w:p w14:paraId="69799BAD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964" w:type="dxa"/>
          </w:tcPr>
          <w:p w14:paraId="79561C47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</w:tcPr>
          <w:p w14:paraId="7787C73A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614</w:t>
            </w:r>
          </w:p>
        </w:tc>
        <w:tc>
          <w:tcPr>
            <w:tcW w:w="1277" w:type="dxa"/>
          </w:tcPr>
          <w:p w14:paraId="2EF2EA97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542</w:t>
            </w:r>
          </w:p>
        </w:tc>
      </w:tr>
      <w:tr w:rsidR="00702D76" w:rsidRPr="00AC3CC1" w14:paraId="5829A98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55" w:type="dxa"/>
          </w:tcPr>
          <w:p w14:paraId="042F8F83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964" w:type="dxa"/>
          </w:tcPr>
          <w:p w14:paraId="2FA15302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</w:tcPr>
          <w:p w14:paraId="5AFA32F7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.98</w:t>
            </w:r>
          </w:p>
        </w:tc>
        <w:tc>
          <w:tcPr>
            <w:tcW w:w="1277" w:type="dxa"/>
          </w:tcPr>
          <w:p w14:paraId="4B821342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47</w:t>
            </w:r>
          </w:p>
        </w:tc>
      </w:tr>
      <w:tr w:rsidR="00702D76" w:rsidRPr="00AC3CC1" w14:paraId="792E5D77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</w:tcPr>
          <w:p w14:paraId="5159CF73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964" w:type="dxa"/>
          </w:tcPr>
          <w:p w14:paraId="7D785114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</w:tcPr>
          <w:p w14:paraId="0BCB7876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4.732</w:t>
            </w:r>
          </w:p>
        </w:tc>
        <w:tc>
          <w:tcPr>
            <w:tcW w:w="1277" w:type="dxa"/>
          </w:tcPr>
          <w:p w14:paraId="17D8F4A7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3</w:t>
            </w:r>
          </w:p>
        </w:tc>
      </w:tr>
      <w:tr w:rsidR="00702D76" w:rsidRPr="00AC3CC1" w14:paraId="77B8B79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3655" w:type="dxa"/>
            <w:tcBorders>
              <w:bottom w:val="nil"/>
            </w:tcBorders>
          </w:tcPr>
          <w:p w14:paraId="02C4A448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964" w:type="dxa"/>
            <w:tcBorders>
              <w:bottom w:val="nil"/>
            </w:tcBorders>
          </w:tcPr>
          <w:p w14:paraId="4CDF0FFC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  <w:tcBorders>
              <w:bottom w:val="nil"/>
            </w:tcBorders>
          </w:tcPr>
          <w:p w14:paraId="2475085F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146</w:t>
            </w:r>
          </w:p>
        </w:tc>
        <w:tc>
          <w:tcPr>
            <w:tcW w:w="1277" w:type="dxa"/>
            <w:tcBorders>
              <w:bottom w:val="nil"/>
            </w:tcBorders>
          </w:tcPr>
          <w:p w14:paraId="38CEFC7A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85</w:t>
            </w:r>
          </w:p>
        </w:tc>
      </w:tr>
      <w:tr w:rsidR="00702D76" w:rsidRPr="00AC3CC1" w14:paraId="3E6E3B2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7"/>
        </w:trPr>
        <w:tc>
          <w:tcPr>
            <w:tcW w:w="3655" w:type="dxa"/>
            <w:tcBorders>
              <w:top w:val="nil"/>
              <w:bottom w:val="single" w:sz="4" w:space="0" w:color="auto"/>
            </w:tcBorders>
          </w:tcPr>
          <w:p w14:paraId="04685C46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</w:tcPr>
          <w:p w14:paraId="32A8AE4A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81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0C3323F4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4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0F6FDAB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1</w:t>
            </w:r>
          </w:p>
        </w:tc>
      </w:tr>
      <w:tr w:rsidR="00702D76" w:rsidRPr="00AC3CC1" w14:paraId="4751736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</w:tcPr>
          <w:p w14:paraId="25E0EDB7" w14:textId="77777777" w:rsidR="00702D76" w:rsidRPr="000325E0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10C3A15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D1CFEBD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C655A99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702D76" w:rsidRPr="00AC3CC1" w14:paraId="0C67C58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  <w:tcBorders>
              <w:top w:val="single" w:sz="4" w:space="0" w:color="auto"/>
              <w:bottom w:val="nil"/>
            </w:tcBorders>
          </w:tcPr>
          <w:p w14:paraId="1AC60041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3904876B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400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7DCBEA7C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932.702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2EF965A" w14:textId="77777777" w:rsidR="00702D76" w:rsidRPr="00C45A72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702D76" w:rsidRPr="00AC3CC1" w14:paraId="47CA0E8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3"/>
        </w:trPr>
        <w:tc>
          <w:tcPr>
            <w:tcW w:w="3655" w:type="dxa"/>
            <w:tcBorders>
              <w:top w:val="nil"/>
            </w:tcBorders>
          </w:tcPr>
          <w:p w14:paraId="0412774F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64" w:type="dxa"/>
            <w:tcBorders>
              <w:top w:val="nil"/>
            </w:tcBorders>
          </w:tcPr>
          <w:p w14:paraId="5377D74F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400)</w:t>
            </w:r>
          </w:p>
        </w:tc>
        <w:tc>
          <w:tcPr>
            <w:tcW w:w="1772" w:type="dxa"/>
            <w:tcBorders>
              <w:top w:val="nil"/>
            </w:tcBorders>
          </w:tcPr>
          <w:p w14:paraId="378BC1B9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8.897</w:t>
            </w:r>
          </w:p>
        </w:tc>
        <w:tc>
          <w:tcPr>
            <w:tcW w:w="1277" w:type="dxa"/>
            <w:tcBorders>
              <w:top w:val="nil"/>
            </w:tcBorders>
          </w:tcPr>
          <w:p w14:paraId="0793AFC0" w14:textId="77777777" w:rsidR="00702D76" w:rsidRPr="00086389" w:rsidRDefault="00702D76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</w:tbl>
    <w:p w14:paraId="2D9CFABC" w14:textId="77777777" w:rsidR="00702D76" w:rsidRDefault="00702D76" w:rsidP="00702D76">
      <w:pPr>
        <w:jc w:val="both"/>
        <w:rPr>
          <w:rFonts w:asciiTheme="minorHAnsi" w:hAnsiTheme="minorHAnsi" w:cstheme="minorHAnsi"/>
          <w:b/>
          <w:szCs w:val="24"/>
          <w:highlight w:val="yellow"/>
          <w:lang w:val="en-GB" w:eastAsia="en-GB"/>
        </w:rPr>
      </w:pPr>
    </w:p>
    <w:p w14:paraId="187B54FD" w14:textId="4C0C46BB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76"/>
    <w:rsid w:val="0031662F"/>
    <w:rsid w:val="00702D76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45AF0"/>
  <w15:chartTrackingRefBased/>
  <w15:docId w15:val="{ACA40469-5201-D241-BC6A-08750B3F3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7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02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2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2</cp:revision>
  <dcterms:created xsi:type="dcterms:W3CDTF">2023-04-03T01:18:00Z</dcterms:created>
  <dcterms:modified xsi:type="dcterms:W3CDTF">2023-04-03T01:18:00Z</dcterms:modified>
</cp:coreProperties>
</file>